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78B96EF" w:rsidR="00DB4B2C" w:rsidRPr="00410502" w:rsidRDefault="00614075" w:rsidP="00614075">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DA8B5BA" w:rsidR="00DB4B2C" w:rsidRPr="00410502" w:rsidRDefault="00614075" w:rsidP="00614075">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A613391" w:rsidR="00DB4B2C" w:rsidRPr="00410502" w:rsidRDefault="002753B4" w:rsidP="00614075">
                <w:pPr>
                  <w:jc w:val="cente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14808C7" w:rsidR="00DB4B2C" w:rsidRPr="00410502" w:rsidRDefault="002753B4" w:rsidP="00614075">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5DE760B" w:rsidR="00DB4B2C" w:rsidRPr="00410502" w:rsidRDefault="002753B4" w:rsidP="00614075">
                <w:pPr>
                  <w:jc w:val="cente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126DC47" w:rsidR="00DB4B2C" w:rsidRPr="00410502" w:rsidRDefault="002753B4" w:rsidP="00614075">
                <w:pPr>
                  <w:jc w:val="center"/>
                  <w:rPr>
                    <w:rFonts w:ascii="Arial" w:hAnsi="Arial" w:cs="Arial"/>
                    <w:sz w:val="20"/>
                    <w:szCs w:val="20"/>
                  </w:rPr>
                </w:pPr>
                <w:r>
                  <w:rPr>
                    <w:rFonts w:ascii="Arial" w:hAnsi="Arial" w:cs="Arial"/>
                    <w:sz w:val="20"/>
                    <w:szCs w:val="20"/>
                  </w:rPr>
                  <w:t>4</w:t>
                </w:r>
                <w:r w:rsidR="00BB55E3">
                  <w:rPr>
                    <w:rFonts w:ascii="Arial" w:hAnsi="Arial" w:cs="Arial"/>
                    <w:sz w:val="20"/>
                    <w:szCs w:val="20"/>
                  </w:rPr>
                  <w:t xml:space="preserve"> +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1CFF10A" w:rsidR="00DB4B2C" w:rsidRPr="00410502" w:rsidRDefault="002753B4" w:rsidP="00614075">
                <w:pPr>
                  <w:jc w:val="cente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79F85D8" w:rsidR="00DB4B2C" w:rsidRPr="00410502" w:rsidRDefault="002753B4" w:rsidP="00614075">
                <w:pPr>
                  <w:jc w:val="center"/>
                  <w:rPr>
                    <w:rFonts w:ascii="Arial" w:hAnsi="Arial" w:cs="Arial"/>
                    <w:sz w:val="20"/>
                    <w:szCs w:val="20"/>
                  </w:rPr>
                </w:pPr>
                <w:r>
                  <w:rPr>
                    <w:rFonts w:ascii="Arial" w:hAnsi="Arial" w:cs="Arial"/>
                    <w:sz w:val="20"/>
                    <w:szCs w:val="20"/>
                  </w:rPr>
                  <w:t>4</w:t>
                </w:r>
                <w:r w:rsidR="00BB55E3">
                  <w:rPr>
                    <w:rFonts w:ascii="Arial" w:hAnsi="Arial" w:cs="Arial"/>
                    <w:sz w:val="20"/>
                    <w:szCs w:val="20"/>
                  </w:rPr>
                  <w:t xml:space="preserve"> + Supplementary File </w:t>
                </w:r>
                <w:r>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E9F5DDA" w:rsidR="00DB4B2C" w:rsidRPr="00410502" w:rsidRDefault="002753B4" w:rsidP="00614075">
                <w:pPr>
                  <w:jc w:val="cente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A711452" w:rsidR="00DB4B2C" w:rsidRPr="00410502" w:rsidRDefault="002753B4" w:rsidP="00614075">
                <w:pPr>
                  <w:jc w:val="cente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8366678" w:rsidR="00DB4B2C" w:rsidRPr="00410502" w:rsidRDefault="002753B4" w:rsidP="00614075">
                <w:pPr>
                  <w:jc w:val="cente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23C973DB" w:rsidR="00DB4B2C" w:rsidRPr="00410502" w:rsidRDefault="00BB55E3" w:rsidP="00BB55E3">
            <w:pPr>
              <w:jc w:val="cente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31A7B26" w:rsidR="00DB4B2C" w:rsidRPr="00410502" w:rsidRDefault="002753B4" w:rsidP="00614075">
                <w:pPr>
                  <w:jc w:val="center"/>
                  <w:rPr>
                    <w:rFonts w:ascii="Arial" w:hAnsi="Arial" w:cs="Arial"/>
                    <w:sz w:val="20"/>
                    <w:szCs w:val="20"/>
                  </w:rPr>
                </w:pPr>
                <w:r>
                  <w:rPr>
                    <w:rFonts w:ascii="Arial" w:hAnsi="Arial" w:cs="Arial"/>
                    <w:sz w:val="20"/>
                    <w:szCs w:val="20"/>
                  </w:rPr>
                  <w:t>5</w:t>
                </w:r>
                <w:r w:rsidR="00BB55E3">
                  <w:rPr>
                    <w:rFonts w:ascii="Arial" w:hAnsi="Arial" w:cs="Arial"/>
                    <w:sz w:val="20"/>
                    <w:szCs w:val="20"/>
                  </w:rPr>
                  <w:t xml:space="preserve"> + Table 2-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EC24FCC" w:rsidR="00DB4B2C" w:rsidRPr="00410502" w:rsidRDefault="002753B4" w:rsidP="00FC023F">
                <w:pPr>
                  <w:jc w:val="cente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013BA26" w:rsidR="00DB4B2C" w:rsidRPr="00410502" w:rsidRDefault="002753B4" w:rsidP="00FC023F">
                <w:pPr>
                  <w:jc w:val="cente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2504EE3" w:rsidR="00DB4B2C" w:rsidRPr="00410502" w:rsidRDefault="00BB55E3" w:rsidP="00BB55E3">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8C3040E" w:rsidR="00DB4B2C" w:rsidRPr="00410502" w:rsidRDefault="002753B4" w:rsidP="00FC023F">
                <w:pPr>
                  <w:jc w:val="center"/>
                  <w:rPr>
                    <w:rFonts w:ascii="Arial" w:hAnsi="Arial" w:cs="Arial"/>
                    <w:sz w:val="20"/>
                    <w:szCs w:val="20"/>
                  </w:rPr>
                </w:pPr>
                <w:r>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6B189BE" w:rsidR="00DB4B2C" w:rsidRPr="00410502" w:rsidRDefault="002753B4" w:rsidP="002753B4">
                <w:pPr>
                  <w:jc w:val="center"/>
                  <w:rPr>
                    <w:rFonts w:ascii="Arial" w:hAnsi="Arial" w:cs="Arial"/>
                    <w:sz w:val="20"/>
                    <w:szCs w:val="20"/>
                  </w:rPr>
                </w:pPr>
                <w:r>
                  <w:rPr>
                    <w:rFonts w:ascii="Arial" w:hAnsi="Arial" w:cs="Arial"/>
                    <w:sz w:val="20"/>
                    <w:szCs w:val="20"/>
                  </w:rPr>
                  <w:t>7-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C5B987C" w:rsidR="00DB4B2C" w:rsidRPr="00410502" w:rsidRDefault="002753B4" w:rsidP="00FC023F">
                <w:pPr>
                  <w:jc w:val="cente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5EEFA32" w:rsidR="00DB4B2C" w:rsidRPr="00410502" w:rsidRDefault="002753B4" w:rsidP="00FC023F">
                <w:pPr>
                  <w:jc w:val="cente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98F935F" w:rsidR="00DB4B2C" w:rsidRPr="00410502" w:rsidRDefault="002753B4" w:rsidP="00FC023F">
                <w:pPr>
                  <w:jc w:val="cente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4F194A">
        <w:trPr>
          <w:trHeight w:val="1421"/>
        </w:trPr>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A19D717" w:rsidR="00DB4B2C" w:rsidRPr="00410502" w:rsidRDefault="002753B4" w:rsidP="00FC023F">
                <w:pPr>
                  <w:jc w:val="center"/>
                  <w:rPr>
                    <w:rFonts w:ascii="Arial" w:hAnsi="Arial" w:cs="Arial"/>
                    <w:sz w:val="20"/>
                    <w:szCs w:val="20"/>
                  </w:rPr>
                </w:pPr>
                <w:r>
                  <w:rPr>
                    <w:rFonts w:ascii="Arial" w:hAnsi="Arial" w:cs="Arial"/>
                    <w:sz w:val="20"/>
                    <w:szCs w:val="20"/>
                  </w:rPr>
                  <w:t>23</w:t>
                </w:r>
              </w:p>
            </w:tc>
          </w:sdtContent>
        </w:sdt>
      </w:tr>
    </w:tbl>
    <w:p w14:paraId="4D29C4DE" w14:textId="788240B9" w:rsidR="00A3213E" w:rsidRPr="00A60F08" w:rsidRDefault="00A3213E" w:rsidP="00A60F08">
      <w:pPr>
        <w:spacing w:before="240" w:line="240" w:lineRule="auto"/>
        <w:rPr>
          <w:sz w:val="16"/>
          <w:szCs w:val="16"/>
        </w:rPr>
      </w:pPr>
    </w:p>
    <w:sectPr w:rsidR="00A3213E"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67C42" w14:textId="77777777" w:rsidR="007C0BE9" w:rsidRDefault="007C0BE9" w:rsidP="008F00FC">
      <w:pPr>
        <w:spacing w:after="0" w:line="240" w:lineRule="auto"/>
      </w:pPr>
      <w:r>
        <w:separator/>
      </w:r>
    </w:p>
  </w:endnote>
  <w:endnote w:type="continuationSeparator" w:id="0">
    <w:p w14:paraId="64D67B6C" w14:textId="77777777" w:rsidR="007C0BE9" w:rsidRDefault="007C0BE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3E59A70F"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581525D8"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581525D8"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565270"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89E64" w14:textId="77777777" w:rsidR="007C0BE9" w:rsidRDefault="007C0BE9" w:rsidP="008F00FC">
      <w:pPr>
        <w:spacing w:after="0" w:line="240" w:lineRule="auto"/>
      </w:pPr>
      <w:r>
        <w:separator/>
      </w:r>
    </w:p>
  </w:footnote>
  <w:footnote w:type="continuationSeparator" w:id="0">
    <w:p w14:paraId="75CEF965" w14:textId="77777777" w:rsidR="007C0BE9" w:rsidRDefault="007C0BE9"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2828402">
    <w:abstractNumId w:val="4"/>
  </w:num>
  <w:num w:numId="2" w16cid:durableId="827553937">
    <w:abstractNumId w:val="5"/>
  </w:num>
  <w:num w:numId="3" w16cid:durableId="249583736">
    <w:abstractNumId w:val="7"/>
  </w:num>
  <w:num w:numId="4" w16cid:durableId="16953802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0849449">
    <w:abstractNumId w:val="9"/>
  </w:num>
  <w:num w:numId="6" w16cid:durableId="1142382643">
    <w:abstractNumId w:val="8"/>
  </w:num>
  <w:num w:numId="7" w16cid:durableId="2060518973">
    <w:abstractNumId w:val="0"/>
  </w:num>
  <w:num w:numId="8" w16cid:durableId="1182625418">
    <w:abstractNumId w:val="6"/>
  </w:num>
  <w:num w:numId="9" w16cid:durableId="267979163">
    <w:abstractNumId w:val="2"/>
  </w:num>
  <w:num w:numId="10" w16cid:durableId="1280063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14A1"/>
    <w:rsid w:val="0007150E"/>
    <w:rsid w:val="00102EB3"/>
    <w:rsid w:val="00105EFB"/>
    <w:rsid w:val="00114815"/>
    <w:rsid w:val="001200B5"/>
    <w:rsid w:val="00167758"/>
    <w:rsid w:val="00177075"/>
    <w:rsid w:val="001A4B97"/>
    <w:rsid w:val="001B33BA"/>
    <w:rsid w:val="001B77A0"/>
    <w:rsid w:val="001C5FAD"/>
    <w:rsid w:val="001C6DDD"/>
    <w:rsid w:val="002022D5"/>
    <w:rsid w:val="00213374"/>
    <w:rsid w:val="00217418"/>
    <w:rsid w:val="002334AE"/>
    <w:rsid w:val="00242A48"/>
    <w:rsid w:val="00264424"/>
    <w:rsid w:val="002753B4"/>
    <w:rsid w:val="00276F6C"/>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194A"/>
    <w:rsid w:val="004F5410"/>
    <w:rsid w:val="004F5660"/>
    <w:rsid w:val="00536F35"/>
    <w:rsid w:val="00552CC9"/>
    <w:rsid w:val="005627F4"/>
    <w:rsid w:val="00574F3D"/>
    <w:rsid w:val="005B2EA2"/>
    <w:rsid w:val="005D5A41"/>
    <w:rsid w:val="006014F6"/>
    <w:rsid w:val="006065A1"/>
    <w:rsid w:val="00614075"/>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0BE9"/>
    <w:rsid w:val="00836836"/>
    <w:rsid w:val="00866B8D"/>
    <w:rsid w:val="00873B4E"/>
    <w:rsid w:val="0087486E"/>
    <w:rsid w:val="0088056C"/>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4343"/>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B55E3"/>
    <w:rsid w:val="00C07F77"/>
    <w:rsid w:val="00C31A64"/>
    <w:rsid w:val="00C97AC3"/>
    <w:rsid w:val="00CB3347"/>
    <w:rsid w:val="00CE29A4"/>
    <w:rsid w:val="00D5306E"/>
    <w:rsid w:val="00DB140C"/>
    <w:rsid w:val="00DB4B2C"/>
    <w:rsid w:val="00DD4890"/>
    <w:rsid w:val="00DE5B2B"/>
    <w:rsid w:val="00E36760"/>
    <w:rsid w:val="00E37439"/>
    <w:rsid w:val="00E453DC"/>
    <w:rsid w:val="00E7703B"/>
    <w:rsid w:val="00E83084"/>
    <w:rsid w:val="00E86273"/>
    <w:rsid w:val="00E960E8"/>
    <w:rsid w:val="00EB3A3C"/>
    <w:rsid w:val="00EC57A6"/>
    <w:rsid w:val="00EF3309"/>
    <w:rsid w:val="00F63586"/>
    <w:rsid w:val="00F661BF"/>
    <w:rsid w:val="00F8401A"/>
    <w:rsid w:val="00F911F0"/>
    <w:rsid w:val="00FB5402"/>
    <w:rsid w:val="00FC02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0508027-B6C0-4378-962A-50E39B6B0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14A1"/>
    <w:rsid w:val="00276F6C"/>
    <w:rsid w:val="002B255E"/>
    <w:rsid w:val="006B7DA3"/>
    <w:rsid w:val="009E4343"/>
    <w:rsid w:val="00A32470"/>
    <w:rsid w:val="00AA242E"/>
    <w:rsid w:val="00C33A07"/>
    <w:rsid w:val="00CC7CE7"/>
    <w:rsid w:val="00DD489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646</Words>
  <Characters>368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hammad Junaid Iqbal</cp:lastModifiedBy>
  <cp:revision>10</cp:revision>
  <cp:lastPrinted>2018-11-16T17:06:00Z</cp:lastPrinted>
  <dcterms:created xsi:type="dcterms:W3CDTF">2019-09-09T17:41:00Z</dcterms:created>
  <dcterms:modified xsi:type="dcterms:W3CDTF">2025-07-3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